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Additonal File 1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ssociations between patient and tumour characteristics in Caribbean black women vs. other black women (combined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440"/>
        <w:gridCol w:w="1620"/>
        <w:gridCol w:w="1620"/>
        <w:gridCol w:w="1519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ribbean black</w:t>
            </w:r>
          </w:p>
        </w:tc>
        <w:tc>
          <w:tcPr>
            <w:tcW w:w="3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ther black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Premenopausal (age </w:t>
            </w:r>
            <w:r>
              <w:rPr>
                <w:sz w:val="20"/>
                <w:u w:val="single"/>
              </w:rPr>
              <w:t>&lt;</w:t>
            </w:r>
            <w:r>
              <w:rPr>
                <w:sz w:val="20"/>
              </w:rPr>
              <w:t>50 year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ostmenopausal (age &gt;50 year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Premenopausal (age </w:t>
            </w:r>
            <w:r>
              <w:rPr>
                <w:sz w:val="20"/>
                <w:u w:val="single"/>
              </w:rPr>
              <w:t>&lt;</w:t>
            </w:r>
            <w:r>
              <w:rPr>
                <w:sz w:val="20"/>
              </w:rPr>
              <w:t>50 years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ostmenopausal (age &gt;50 years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(%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(%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ody mass inde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Underweight/normal (0 to &lt;2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 (2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 (2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 (19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1 (19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Overweight (25 to &lt;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 (3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 (3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 (30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5 (23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Obesity I (30 to &lt;3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 (3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12 (3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8 (22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6 (33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Obesity II (35 to &lt;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 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4 (1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4 (11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9 (17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Obesity III (≥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7 (19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8 (7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mmunophenoty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Triple nega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 (3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 (2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 (27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9 (27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Oth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 (6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5 (7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7 (73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9 (73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Gra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 (1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 (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 (6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 (11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 (3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 (3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 (31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8 (47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 (5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9 (5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3 (64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3 (42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a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Node nega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 (6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 (4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1 (70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4 (51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>
              <w:rPr>
                <w:sz w:val="22"/>
              </w:rPr>
              <w:t>Node posi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 (3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 (5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9 (30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2 (49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otal number (%) of black patie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 (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6 (1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6 (18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1 (5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8T11:17:00Z</dcterms:created>
  <dc:creator>Lesley Stead</dc:creator>
  <dc:description/>
  <dc:language>en-US</dc:language>
  <cp:lastModifiedBy> Richard</cp:lastModifiedBy>
  <cp:lastPrinted>2008-07-22T14:32:00Z</cp:lastPrinted>
  <dcterms:modified xsi:type="dcterms:W3CDTF">2009-02-28T11:17:00Z</dcterms:modified>
  <cp:revision>2</cp:revision>
  <dc:subject/>
  <dc:title>Triple Negative Breast Cancer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977522764</vt:r8>
  </property>
  <property fmtid="{D5CDD505-2E9C-101B-9397-08002B2CF9AE}" pid="6" name="_AuthorEmail">
    <vt:lpwstr>tlash@bu.edu</vt:lpwstr>
  </property>
  <property fmtid="{D5CDD505-2E9C-101B-9397-08002B2CF9AE}" pid="7" name="_AuthorEmailDisplayName">
    <vt:lpwstr>Lash, Timothy</vt:lpwstr>
  </property>
  <property fmtid="{D5CDD505-2E9C-101B-9397-08002B2CF9AE}" pid="8" name="_EmailSubject">
    <vt:lpwstr>Triple Neg manuscript</vt:lpwstr>
  </property>
  <property fmtid="{D5CDD505-2E9C-101B-9397-08002B2CF9AE}" pid="9" name="_NewReviewCycle">
    <vt:lpwstr/>
  </property>
  <property fmtid="{D5CDD505-2E9C-101B-9397-08002B2CF9AE}" pid="10" name="_PreviousAdHocReviewCycleID">
    <vt:r8>2047433052</vt:r8>
  </property>
  <property fmtid="{D5CDD505-2E9C-101B-9397-08002B2CF9AE}" pid="11" name="_ReviewingToolsShownOnce">
    <vt:lpwstr/>
  </property>
</Properties>
</file>